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05CF1" w14:textId="4F7558DC" w:rsidR="00751AF1" w:rsidRPr="00385752" w:rsidRDefault="00751AF1" w:rsidP="00751AF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85752">
        <w:rPr>
          <w:rFonts w:ascii="Times New Roman" w:hAnsi="Times New Roman" w:cs="Times New Roman"/>
          <w:b/>
          <w:bCs/>
          <w:lang w:val="en-US"/>
        </w:rPr>
        <w:t>A</w:t>
      </w:r>
      <w:r w:rsidR="00020ED9">
        <w:rPr>
          <w:rFonts w:ascii="Times New Roman" w:hAnsi="Times New Roman" w:cs="Times New Roman"/>
          <w:b/>
          <w:bCs/>
          <w:lang w:val="en-US"/>
        </w:rPr>
        <w:t>PPENDIX</w:t>
      </w:r>
    </w:p>
    <w:p w14:paraId="7A4886A5" w14:textId="7CCAACD9" w:rsidR="006B2375" w:rsidRPr="00385752" w:rsidRDefault="006B2375" w:rsidP="006B23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57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A1. </w:t>
      </w:r>
      <w:r w:rsidR="00920C48" w:rsidRPr="008C1862">
        <w:rPr>
          <w:rFonts w:ascii="Times New Roman" w:hAnsi="Times New Roman" w:cs="Times New Roman"/>
          <w:sz w:val="20"/>
          <w:szCs w:val="20"/>
          <w:lang w:val="en-US"/>
        </w:rPr>
        <w:t>Logistic</w:t>
      </w:r>
      <w:r w:rsidR="00920C4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egression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 xml:space="preserve">predicting </w:t>
      </w:r>
      <w:r w:rsidRPr="00385752">
        <w:rPr>
          <w:rFonts w:ascii="Times New Roman" w:hAnsi="Times New Roman" w:cs="Times New Roman"/>
          <w:sz w:val="20"/>
          <w:szCs w:val="20"/>
          <w:lang w:val="en-US"/>
        </w:rPr>
        <w:t>unintended pregnancy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 xml:space="preserve"> experience</w:t>
      </w:r>
      <w:r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="00920C48"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women’s socioeconomic and demographic characteristics (odds ratios). 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689"/>
        <w:gridCol w:w="2693"/>
        <w:gridCol w:w="3118"/>
      </w:tblGrid>
      <w:tr w:rsidR="006B2375" w:rsidRPr="00C37032" w14:paraId="7C7AFDB0" w14:textId="77777777" w:rsidTr="001871E8">
        <w:tc>
          <w:tcPr>
            <w:tcW w:w="2689" w:type="dxa"/>
          </w:tcPr>
          <w:p w14:paraId="4B626D2A" w14:textId="77777777" w:rsidR="006B2375" w:rsidRPr="006B6D43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1A02BC9A" w14:textId="420D1C4A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60A1956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ustness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ck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</w:p>
        </w:tc>
      </w:tr>
      <w:tr w:rsidR="006B2375" w:rsidRPr="00F37398" w14:paraId="737C9FB0" w14:textId="77777777" w:rsidTr="001871E8">
        <w:tc>
          <w:tcPr>
            <w:tcW w:w="2689" w:type="dxa"/>
          </w:tcPr>
          <w:p w14:paraId="1563361C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1A1F9CAD" w14:textId="18DCF411" w:rsidR="006B2375" w:rsidRPr="00F37398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="00F37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F37398" w:rsidRPr="00F37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ntended </w:t>
            </w:r>
            <w:r w:rsidR="00B915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 (</w:t>
            </w:r>
            <w:r w:rsidR="00F37398" w:rsidRPr="00F37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women</w:t>
            </w:r>
            <w:r w:rsidR="00B915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</w:tcPr>
          <w:p w14:paraId="49CA5DC8" w14:textId="73323665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="00F37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Unintended pregnancy</w:t>
            </w:r>
            <w:r w:rsidR="00B915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373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BD0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n who have experienced pregnancy</w:t>
            </w:r>
            <w:r w:rsidR="00B915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A2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B2375" w:rsidRPr="00C37032" w14:paraId="163270BF" w14:textId="77777777" w:rsidTr="001871E8">
        <w:tc>
          <w:tcPr>
            <w:tcW w:w="2689" w:type="dxa"/>
          </w:tcPr>
          <w:p w14:paraId="0F072192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</w:t>
            </w:r>
            <w:proofErr w:type="spellEnd"/>
          </w:p>
          <w:p w14:paraId="1F9F909E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ersity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477BC82D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2BB4AD3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375" w:rsidRPr="00C37032" w14:paraId="1132BE29" w14:textId="77777777" w:rsidTr="001871E8">
        <w:tc>
          <w:tcPr>
            <w:tcW w:w="2689" w:type="dxa"/>
          </w:tcPr>
          <w:p w14:paraId="281C1F0A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59DF7954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6D3E7C48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</w:tr>
      <w:tr w:rsidR="006B2375" w:rsidRPr="00C37032" w14:paraId="5BA497B2" w14:textId="77777777" w:rsidTr="001871E8">
        <w:tc>
          <w:tcPr>
            <w:tcW w:w="2689" w:type="dxa"/>
          </w:tcPr>
          <w:p w14:paraId="62B5E2DD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76CD2C6C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382E19E7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2375" w:rsidRPr="00F37398" w14:paraId="4444A4B0" w14:textId="77777777" w:rsidTr="001871E8">
        <w:tc>
          <w:tcPr>
            <w:tcW w:w="2689" w:type="dxa"/>
          </w:tcPr>
          <w:p w14:paraId="545C6D44" w14:textId="77777777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grant origin</w:t>
            </w:r>
          </w:p>
          <w:p w14:paraId="78D8AF3A" w14:textId="77777777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ef: Spanish-born)</w:t>
            </w:r>
          </w:p>
        </w:tc>
        <w:tc>
          <w:tcPr>
            <w:tcW w:w="2693" w:type="dxa"/>
          </w:tcPr>
          <w:p w14:paraId="2BC748FF" w14:textId="77777777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7481B1B" w14:textId="77777777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2375" w:rsidRPr="00C37032" w14:paraId="750762B2" w14:textId="77777777" w:rsidTr="001871E8">
        <w:tc>
          <w:tcPr>
            <w:tcW w:w="2689" w:type="dxa"/>
          </w:tcPr>
          <w:p w14:paraId="186ED187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Foreign-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born</w:t>
            </w:r>
            <w:proofErr w:type="spellEnd"/>
          </w:p>
        </w:tc>
        <w:tc>
          <w:tcPr>
            <w:tcW w:w="2693" w:type="dxa"/>
          </w:tcPr>
          <w:p w14:paraId="6E68D67F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16)</w:t>
            </w:r>
          </w:p>
        </w:tc>
        <w:tc>
          <w:tcPr>
            <w:tcW w:w="3118" w:type="dxa"/>
          </w:tcPr>
          <w:p w14:paraId="46F9B7A7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2375" w:rsidRPr="00C37032" w14:paraId="7DACDBC7" w14:textId="77777777" w:rsidTr="001871E8">
        <w:tc>
          <w:tcPr>
            <w:tcW w:w="2689" w:type="dxa"/>
          </w:tcPr>
          <w:p w14:paraId="37624F7C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rth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</w:t>
            </w:r>
            <w:proofErr w:type="spellEnd"/>
          </w:p>
          <w:p w14:paraId="51901599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1960s)</w:t>
            </w:r>
          </w:p>
        </w:tc>
        <w:tc>
          <w:tcPr>
            <w:tcW w:w="2693" w:type="dxa"/>
          </w:tcPr>
          <w:p w14:paraId="1F996859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B44E909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375" w:rsidRPr="00C37032" w14:paraId="29F68467" w14:textId="77777777" w:rsidTr="001871E8">
        <w:tc>
          <w:tcPr>
            <w:tcW w:w="2689" w:type="dxa"/>
          </w:tcPr>
          <w:p w14:paraId="6B785581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970s</w:t>
            </w:r>
          </w:p>
        </w:tc>
        <w:tc>
          <w:tcPr>
            <w:tcW w:w="2693" w:type="dxa"/>
          </w:tcPr>
          <w:p w14:paraId="02752B94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02)</w:t>
            </w:r>
          </w:p>
        </w:tc>
        <w:tc>
          <w:tcPr>
            <w:tcW w:w="3118" w:type="dxa"/>
          </w:tcPr>
          <w:p w14:paraId="64158E07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2375" w:rsidRPr="00C37032" w14:paraId="359C5B4F" w14:textId="77777777" w:rsidTr="001871E8">
        <w:tc>
          <w:tcPr>
            <w:tcW w:w="2689" w:type="dxa"/>
          </w:tcPr>
          <w:p w14:paraId="71423670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980s</w:t>
            </w:r>
          </w:p>
        </w:tc>
        <w:tc>
          <w:tcPr>
            <w:tcW w:w="2693" w:type="dxa"/>
          </w:tcPr>
          <w:p w14:paraId="142F4A6C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4*** (0.018)</w:t>
            </w:r>
          </w:p>
        </w:tc>
        <w:tc>
          <w:tcPr>
            <w:tcW w:w="3118" w:type="dxa"/>
          </w:tcPr>
          <w:p w14:paraId="7546BBB7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2375" w:rsidRPr="00C37032" w14:paraId="68B2FD21" w14:textId="77777777" w:rsidTr="001871E8">
        <w:tc>
          <w:tcPr>
            <w:tcW w:w="2689" w:type="dxa"/>
          </w:tcPr>
          <w:p w14:paraId="4A67BB0B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990s+</w:t>
            </w:r>
          </w:p>
        </w:tc>
        <w:tc>
          <w:tcPr>
            <w:tcW w:w="2693" w:type="dxa"/>
          </w:tcPr>
          <w:p w14:paraId="087F6A91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01)</w:t>
            </w:r>
          </w:p>
        </w:tc>
        <w:tc>
          <w:tcPr>
            <w:tcW w:w="3118" w:type="dxa"/>
          </w:tcPr>
          <w:p w14:paraId="1B2800CA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2375" w:rsidRPr="00F37398" w14:paraId="5A1ACE58" w14:textId="77777777" w:rsidTr="001871E8">
        <w:tc>
          <w:tcPr>
            <w:tcW w:w="2689" w:type="dxa"/>
          </w:tcPr>
          <w:p w14:paraId="35A5BA39" w14:textId="3D3F7151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</w:t>
            </w:r>
            <w:r w:rsidR="00261E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f unions</w:t>
            </w:r>
          </w:p>
          <w:p w14:paraId="31E5F161" w14:textId="77777777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ef: No unions)</w:t>
            </w:r>
          </w:p>
        </w:tc>
        <w:tc>
          <w:tcPr>
            <w:tcW w:w="2693" w:type="dxa"/>
          </w:tcPr>
          <w:p w14:paraId="5D69D374" w14:textId="77777777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FE1F257" w14:textId="77777777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2375" w:rsidRPr="00C37032" w14:paraId="5FA8FF32" w14:textId="77777777" w:rsidTr="001871E8">
        <w:tc>
          <w:tcPr>
            <w:tcW w:w="2689" w:type="dxa"/>
          </w:tcPr>
          <w:p w14:paraId="516ADE89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0BE7FC13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5DBE1142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2375" w:rsidRPr="00C37032" w14:paraId="153DCE91" w14:textId="77777777" w:rsidTr="001871E8">
        <w:tc>
          <w:tcPr>
            <w:tcW w:w="2689" w:type="dxa"/>
          </w:tcPr>
          <w:p w14:paraId="7153026B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1890BA3C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034550EA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6B2375" w:rsidRPr="00C37032" w14:paraId="789E1215" w14:textId="77777777" w:rsidTr="001871E8">
        <w:tc>
          <w:tcPr>
            <w:tcW w:w="2689" w:type="dxa"/>
          </w:tcPr>
          <w:p w14:paraId="7F2A54EF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160957E0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7F7CFA5F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4  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2375" w:rsidRPr="00F37398" w14:paraId="4F260B7D" w14:textId="77777777" w:rsidTr="001871E8">
        <w:tc>
          <w:tcPr>
            <w:tcW w:w="2689" w:type="dxa"/>
          </w:tcPr>
          <w:p w14:paraId="6328AE55" w14:textId="1DC656BF" w:rsidR="006B2375" w:rsidRPr="00BD0B0E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</w:t>
            </w:r>
            <w:r w:rsidR="00261E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f jobs </w:t>
            </w:r>
          </w:p>
          <w:p w14:paraId="2AB4D2B7" w14:textId="77777777" w:rsidR="006B2375" w:rsidRPr="000E72C8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ef: No jobs)</w:t>
            </w:r>
          </w:p>
        </w:tc>
        <w:tc>
          <w:tcPr>
            <w:tcW w:w="2693" w:type="dxa"/>
          </w:tcPr>
          <w:p w14:paraId="7604762B" w14:textId="77777777" w:rsidR="006B2375" w:rsidRPr="000E72C8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4363899" w14:textId="77777777" w:rsidR="006B2375" w:rsidRPr="000E72C8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2375" w:rsidRPr="00C37032" w14:paraId="7578AD37" w14:textId="77777777" w:rsidTr="001871E8">
        <w:tc>
          <w:tcPr>
            <w:tcW w:w="2689" w:type="dxa"/>
          </w:tcPr>
          <w:p w14:paraId="0193A650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2693" w:type="dxa"/>
          </w:tcPr>
          <w:p w14:paraId="185FEDC2" w14:textId="77777777" w:rsidR="006B2375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*** (0.17)</w:t>
            </w:r>
          </w:p>
        </w:tc>
        <w:tc>
          <w:tcPr>
            <w:tcW w:w="3118" w:type="dxa"/>
          </w:tcPr>
          <w:p w14:paraId="3330E2C7" w14:textId="77777777" w:rsidR="006B2375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5  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</w:tr>
      <w:tr w:rsidR="006B2375" w:rsidRPr="00C37032" w14:paraId="40213936" w14:textId="77777777" w:rsidTr="001871E8">
        <w:tc>
          <w:tcPr>
            <w:tcW w:w="2689" w:type="dxa"/>
          </w:tcPr>
          <w:p w14:paraId="319A1307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2693" w:type="dxa"/>
          </w:tcPr>
          <w:p w14:paraId="7ED8AEF5" w14:textId="77777777" w:rsidR="006B2375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*** (0,21)</w:t>
            </w:r>
          </w:p>
        </w:tc>
        <w:tc>
          <w:tcPr>
            <w:tcW w:w="3118" w:type="dxa"/>
          </w:tcPr>
          <w:p w14:paraId="59BCEEC7" w14:textId="77777777" w:rsidR="006B2375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3*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18)</w:t>
            </w:r>
          </w:p>
        </w:tc>
      </w:tr>
      <w:tr w:rsidR="006B2375" w:rsidRPr="00C37032" w14:paraId="4EDFF81B" w14:textId="77777777" w:rsidTr="001871E8">
        <w:tc>
          <w:tcPr>
            <w:tcW w:w="2689" w:type="dxa"/>
          </w:tcPr>
          <w:p w14:paraId="559C9C31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+</w:t>
            </w:r>
          </w:p>
        </w:tc>
        <w:tc>
          <w:tcPr>
            <w:tcW w:w="2693" w:type="dxa"/>
          </w:tcPr>
          <w:p w14:paraId="7420D9E4" w14:textId="77777777" w:rsidR="006B2375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*** (0.20)</w:t>
            </w:r>
          </w:p>
        </w:tc>
        <w:tc>
          <w:tcPr>
            <w:tcW w:w="3118" w:type="dxa"/>
          </w:tcPr>
          <w:p w14:paraId="2B53F4B8" w14:textId="77777777" w:rsidR="006B2375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0*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18)</w:t>
            </w:r>
          </w:p>
        </w:tc>
      </w:tr>
      <w:tr w:rsidR="006B2375" w:rsidRPr="00C37032" w14:paraId="73AFFDEA" w14:textId="77777777" w:rsidTr="001871E8">
        <w:tc>
          <w:tcPr>
            <w:tcW w:w="2689" w:type="dxa"/>
          </w:tcPr>
          <w:p w14:paraId="013E05AB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igiosity</w:t>
            </w:r>
            <w:proofErr w:type="spellEnd"/>
          </w:p>
          <w:p w14:paraId="436C2D24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Non-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ctice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280C8484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3447102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375" w:rsidRPr="00C37032" w14:paraId="6D6AC933" w14:textId="77777777" w:rsidTr="001871E8">
        <w:tc>
          <w:tcPr>
            <w:tcW w:w="2689" w:type="dxa"/>
          </w:tcPr>
          <w:p w14:paraId="41ACEFF3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racticing</w:t>
            </w:r>
            <w:proofErr w:type="spellEnd"/>
          </w:p>
        </w:tc>
        <w:tc>
          <w:tcPr>
            <w:tcW w:w="2693" w:type="dxa"/>
          </w:tcPr>
          <w:p w14:paraId="227E0416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  <w:tc>
          <w:tcPr>
            <w:tcW w:w="3118" w:type="dxa"/>
          </w:tcPr>
          <w:p w14:paraId="576F8C6B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*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</w:tr>
      <w:tr w:rsidR="006B2375" w:rsidRPr="00C37032" w14:paraId="017562CF" w14:textId="77777777" w:rsidTr="001871E8">
        <w:tc>
          <w:tcPr>
            <w:tcW w:w="2689" w:type="dxa"/>
          </w:tcPr>
          <w:p w14:paraId="34B58BAF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idence</w:t>
            </w:r>
            <w:proofErr w:type="spellEnd"/>
          </w:p>
          <w:p w14:paraId="33BC909E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Urban)</w:t>
            </w:r>
          </w:p>
        </w:tc>
        <w:tc>
          <w:tcPr>
            <w:tcW w:w="2693" w:type="dxa"/>
          </w:tcPr>
          <w:p w14:paraId="6404C148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577D6BA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375" w:rsidRPr="00C37032" w14:paraId="70D7EC21" w14:textId="77777777" w:rsidTr="001871E8">
        <w:tc>
          <w:tcPr>
            <w:tcW w:w="2689" w:type="dxa"/>
          </w:tcPr>
          <w:p w14:paraId="0F5C4C62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693" w:type="dxa"/>
          </w:tcPr>
          <w:p w14:paraId="62EB1362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6F537C64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</w:tr>
      <w:tr w:rsidR="006B2375" w:rsidRPr="00C37032" w14:paraId="5F498EC5" w14:textId="77777777" w:rsidTr="001871E8">
        <w:tc>
          <w:tcPr>
            <w:tcW w:w="2689" w:type="dxa"/>
          </w:tcPr>
          <w:p w14:paraId="268AAC18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2693" w:type="dxa"/>
          </w:tcPr>
          <w:p w14:paraId="30F8E32B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572FC947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B2375" w:rsidRPr="00C37032" w14:paraId="05EF6CBD" w14:textId="77777777" w:rsidTr="001871E8">
        <w:tc>
          <w:tcPr>
            <w:tcW w:w="2689" w:type="dxa"/>
          </w:tcPr>
          <w:p w14:paraId="23F6FD93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56ABA5B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n: 11290; Pseudo R2: 0.13</w:t>
            </w:r>
          </w:p>
        </w:tc>
        <w:tc>
          <w:tcPr>
            <w:tcW w:w="3118" w:type="dxa"/>
          </w:tcPr>
          <w:p w14:paraId="7A7C199C" w14:textId="77777777" w:rsidR="006B2375" w:rsidRPr="00C37032" w:rsidRDefault="006B2375" w:rsidP="001871E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n: 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; Pseudo R2: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D2B33E6" w14:textId="77777777" w:rsidR="006B2375" w:rsidRPr="00385752" w:rsidRDefault="006B2375" w:rsidP="006B23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5752">
        <w:rPr>
          <w:rFonts w:ascii="Times New Roman" w:hAnsi="Times New Roman" w:cs="Times New Roman"/>
          <w:sz w:val="20"/>
          <w:szCs w:val="20"/>
          <w:lang w:val="en-US"/>
        </w:rPr>
        <w:lastRenderedPageBreak/>
        <w:t>Data source: Spanish Fertility Survey (</w:t>
      </w:r>
      <w:proofErr w:type="spellStart"/>
      <w:r w:rsidRPr="00385752">
        <w:rPr>
          <w:rFonts w:ascii="Times New Roman" w:hAnsi="Times New Roman" w:cs="Times New Roman"/>
          <w:sz w:val="20"/>
          <w:szCs w:val="20"/>
          <w:lang w:val="en-US"/>
        </w:rPr>
        <w:t>Encuesta</w:t>
      </w:r>
      <w:proofErr w:type="spellEnd"/>
      <w:r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385752">
        <w:rPr>
          <w:rFonts w:ascii="Times New Roman" w:hAnsi="Times New Roman" w:cs="Times New Roman"/>
          <w:sz w:val="20"/>
          <w:szCs w:val="20"/>
          <w:lang w:val="en-US"/>
        </w:rPr>
        <w:t>Fecundidad</w:t>
      </w:r>
      <w:proofErr w:type="spellEnd"/>
      <w:r w:rsidRPr="00385752">
        <w:rPr>
          <w:rFonts w:ascii="Times New Roman" w:hAnsi="Times New Roman" w:cs="Times New Roman"/>
          <w:sz w:val="20"/>
          <w:szCs w:val="20"/>
          <w:lang w:val="en-US"/>
        </w:rPr>
        <w:t>), 2018. Women aged 18-55 years old. Robust standard errors within brackets. ***p-value &lt;=0.001; **p-value &lt;=0.01; *p-value &lt;=0.05.</w:t>
      </w:r>
    </w:p>
    <w:p w14:paraId="70C399F2" w14:textId="0C47B105" w:rsidR="00385752" w:rsidRPr="00385752" w:rsidRDefault="00385752" w:rsidP="0038575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57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2</w:t>
      </w:r>
      <w:r w:rsidRPr="0038575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Logistic r</w:t>
      </w:r>
      <w:r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egression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predicting</w:t>
      </w:r>
      <w:r w:rsidR="00920C48"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first births from unintended pregnancy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="00920C48"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5752">
        <w:rPr>
          <w:rFonts w:ascii="Times New Roman" w:hAnsi="Times New Roman" w:cs="Times New Roman"/>
          <w:sz w:val="20"/>
          <w:szCs w:val="20"/>
          <w:lang w:val="en-US"/>
        </w:rPr>
        <w:t>women’s socioeconomic and demographic characteristics (odds ratios).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5296"/>
        <w:gridCol w:w="3346"/>
      </w:tblGrid>
      <w:tr w:rsidR="00385752" w:rsidRPr="00F37398" w14:paraId="743DFD5B" w14:textId="77777777" w:rsidTr="00BD4109">
        <w:tc>
          <w:tcPr>
            <w:tcW w:w="5296" w:type="dxa"/>
          </w:tcPr>
          <w:p w14:paraId="1AF5D23A" w14:textId="77777777" w:rsidR="00385752" w:rsidRPr="000E3A73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46" w:type="dxa"/>
          </w:tcPr>
          <w:p w14:paraId="638EB18B" w14:textId="5E6AA970" w:rsidR="00385752" w:rsidRPr="00BD0B0E" w:rsidRDefault="00F37398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3: </w:t>
            </w:r>
            <w:r w:rsidR="00385752" w:rsidRPr="00BD0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birth resulting from an unintended pregnancy (as opposed to an intended one)</w:t>
            </w:r>
          </w:p>
        </w:tc>
      </w:tr>
      <w:tr w:rsidR="00385752" w:rsidRPr="00F37398" w14:paraId="10AFA9A1" w14:textId="77777777" w:rsidTr="00BD4109">
        <w:tc>
          <w:tcPr>
            <w:tcW w:w="5296" w:type="dxa"/>
          </w:tcPr>
          <w:p w14:paraId="092D806D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ducation, year of first birth (Ref: University)</w:t>
            </w:r>
          </w:p>
        </w:tc>
        <w:tc>
          <w:tcPr>
            <w:tcW w:w="3346" w:type="dxa"/>
          </w:tcPr>
          <w:p w14:paraId="31A48C85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5752" w:rsidRPr="00C37032" w14:paraId="7F958F2E" w14:textId="77777777" w:rsidTr="00BD4109">
        <w:tc>
          <w:tcPr>
            <w:tcW w:w="5296" w:type="dxa"/>
          </w:tcPr>
          <w:p w14:paraId="3E0B3AC3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346" w:type="dxa"/>
          </w:tcPr>
          <w:p w14:paraId="4FDA2A4C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05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1)</w:t>
            </w:r>
          </w:p>
        </w:tc>
      </w:tr>
      <w:tr w:rsidR="00385752" w:rsidRPr="00C37032" w14:paraId="440D5B6D" w14:textId="77777777" w:rsidTr="00BD4109">
        <w:tc>
          <w:tcPr>
            <w:tcW w:w="5296" w:type="dxa"/>
          </w:tcPr>
          <w:p w14:paraId="27A2D54B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46" w:type="dxa"/>
          </w:tcPr>
          <w:p w14:paraId="2CDD6235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8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7)</w:t>
            </w:r>
          </w:p>
        </w:tc>
      </w:tr>
      <w:tr w:rsidR="00385752" w:rsidRPr="00F37398" w14:paraId="6ABE8AE9" w14:textId="77777777" w:rsidTr="00BD4109">
        <w:tc>
          <w:tcPr>
            <w:tcW w:w="5296" w:type="dxa"/>
          </w:tcPr>
          <w:p w14:paraId="4F794C13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grant origin (Ref: Spanish-born)</w:t>
            </w:r>
          </w:p>
        </w:tc>
        <w:tc>
          <w:tcPr>
            <w:tcW w:w="3346" w:type="dxa"/>
          </w:tcPr>
          <w:p w14:paraId="7B6848D2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5752" w:rsidRPr="00C37032" w14:paraId="418EFD8E" w14:textId="77777777" w:rsidTr="00BD4109">
        <w:tc>
          <w:tcPr>
            <w:tcW w:w="5296" w:type="dxa"/>
          </w:tcPr>
          <w:p w14:paraId="2AE3F8C5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Foreign-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born</w:t>
            </w:r>
            <w:proofErr w:type="spellEnd"/>
          </w:p>
        </w:tc>
        <w:tc>
          <w:tcPr>
            <w:tcW w:w="3346" w:type="dxa"/>
          </w:tcPr>
          <w:p w14:paraId="06CB552B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2.11*** (0.49)</w:t>
            </w:r>
          </w:p>
        </w:tc>
      </w:tr>
      <w:tr w:rsidR="00385752" w:rsidRPr="00F37398" w14:paraId="155B2AFA" w14:textId="77777777" w:rsidTr="00BD4109">
        <w:tc>
          <w:tcPr>
            <w:tcW w:w="5296" w:type="dxa"/>
          </w:tcPr>
          <w:p w14:paraId="25A20D80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e at first birth (Ref:18-24 years old)</w:t>
            </w:r>
          </w:p>
        </w:tc>
        <w:tc>
          <w:tcPr>
            <w:tcW w:w="3346" w:type="dxa"/>
          </w:tcPr>
          <w:p w14:paraId="54ECA3F7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5752" w:rsidRPr="00C37032" w14:paraId="0F7E5F15" w14:textId="77777777" w:rsidTr="00BD4109">
        <w:tc>
          <w:tcPr>
            <w:tcW w:w="5296" w:type="dxa"/>
          </w:tcPr>
          <w:p w14:paraId="658C700A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25-29 </w:t>
            </w:r>
          </w:p>
        </w:tc>
        <w:tc>
          <w:tcPr>
            <w:tcW w:w="3346" w:type="dxa"/>
          </w:tcPr>
          <w:p w14:paraId="57B32AD0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34*** (0.08)</w:t>
            </w:r>
          </w:p>
        </w:tc>
      </w:tr>
      <w:tr w:rsidR="00385752" w:rsidRPr="00C37032" w14:paraId="0B8518C4" w14:textId="77777777" w:rsidTr="00BD4109">
        <w:tc>
          <w:tcPr>
            <w:tcW w:w="5296" w:type="dxa"/>
          </w:tcPr>
          <w:p w14:paraId="7E126338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3346" w:type="dxa"/>
          </w:tcPr>
          <w:p w14:paraId="22755D32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6*** (0.04)</w:t>
            </w:r>
          </w:p>
        </w:tc>
      </w:tr>
      <w:tr w:rsidR="00385752" w:rsidRPr="00C37032" w14:paraId="66983250" w14:textId="77777777" w:rsidTr="00BD4109">
        <w:tc>
          <w:tcPr>
            <w:tcW w:w="5296" w:type="dxa"/>
          </w:tcPr>
          <w:p w14:paraId="0C13C344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3346" w:type="dxa"/>
          </w:tcPr>
          <w:p w14:paraId="6D36B3AF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9*** (0.06)</w:t>
            </w:r>
          </w:p>
        </w:tc>
      </w:tr>
      <w:tr w:rsidR="00385752" w:rsidRPr="00C37032" w14:paraId="61CB5448" w14:textId="77777777" w:rsidTr="00BD4109">
        <w:tc>
          <w:tcPr>
            <w:tcW w:w="5296" w:type="dxa"/>
          </w:tcPr>
          <w:p w14:paraId="77CF1D12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3346" w:type="dxa"/>
          </w:tcPr>
          <w:p w14:paraId="5F9B3EF6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8*** (0.10)</w:t>
            </w:r>
          </w:p>
        </w:tc>
      </w:tr>
      <w:tr w:rsidR="00385752" w:rsidRPr="00C37032" w14:paraId="6D765416" w14:textId="77777777" w:rsidTr="00BD4109">
        <w:tc>
          <w:tcPr>
            <w:tcW w:w="5296" w:type="dxa"/>
          </w:tcPr>
          <w:p w14:paraId="506D4418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45+</w:t>
            </w:r>
          </w:p>
        </w:tc>
        <w:tc>
          <w:tcPr>
            <w:tcW w:w="3346" w:type="dxa"/>
          </w:tcPr>
          <w:p w14:paraId="0ADA22D1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60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66)</w:t>
            </w:r>
          </w:p>
        </w:tc>
      </w:tr>
      <w:tr w:rsidR="00385752" w:rsidRPr="00F37398" w14:paraId="77EA21F0" w14:textId="77777777" w:rsidTr="00BD4109">
        <w:tc>
          <w:tcPr>
            <w:tcW w:w="5296" w:type="dxa"/>
          </w:tcPr>
          <w:p w14:paraId="6F84B79E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d a partner, year of first birth (Ref: Partnerless)</w:t>
            </w:r>
          </w:p>
        </w:tc>
        <w:tc>
          <w:tcPr>
            <w:tcW w:w="3346" w:type="dxa"/>
          </w:tcPr>
          <w:p w14:paraId="51850A54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5752" w:rsidRPr="00C37032" w14:paraId="1F1E995F" w14:textId="77777777" w:rsidTr="00BD4109">
        <w:tc>
          <w:tcPr>
            <w:tcW w:w="5296" w:type="dxa"/>
          </w:tcPr>
          <w:p w14:paraId="6C24E3D4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Had a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  <w:proofErr w:type="spellEnd"/>
          </w:p>
        </w:tc>
        <w:tc>
          <w:tcPr>
            <w:tcW w:w="3346" w:type="dxa"/>
          </w:tcPr>
          <w:p w14:paraId="5E452EBB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</w:tr>
      <w:tr w:rsidR="00385752" w:rsidRPr="00F37398" w14:paraId="2F49E247" w14:textId="77777777" w:rsidTr="00BD4109">
        <w:tc>
          <w:tcPr>
            <w:tcW w:w="5296" w:type="dxa"/>
          </w:tcPr>
          <w:p w14:paraId="73EE9864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mployment, year of first birth (Ref: Non-employed)</w:t>
            </w:r>
          </w:p>
        </w:tc>
        <w:tc>
          <w:tcPr>
            <w:tcW w:w="3346" w:type="dxa"/>
          </w:tcPr>
          <w:p w14:paraId="23592E17" w14:textId="77777777" w:rsidR="00385752" w:rsidRPr="00BD0B0E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5752" w:rsidRPr="00C37032" w14:paraId="3E8EE033" w14:textId="77777777" w:rsidTr="00BD4109">
        <w:tc>
          <w:tcPr>
            <w:tcW w:w="5296" w:type="dxa"/>
          </w:tcPr>
          <w:p w14:paraId="407A80EE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3346" w:type="dxa"/>
          </w:tcPr>
          <w:p w14:paraId="36B0FAB6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76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</w:tr>
      <w:tr w:rsidR="00385752" w:rsidRPr="00C37032" w14:paraId="17481D55" w14:textId="77777777" w:rsidTr="00BD4109">
        <w:tc>
          <w:tcPr>
            <w:tcW w:w="5296" w:type="dxa"/>
          </w:tcPr>
          <w:p w14:paraId="0A3BD454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igiosity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Non-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cticing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346" w:type="dxa"/>
          </w:tcPr>
          <w:p w14:paraId="344D5F27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752" w:rsidRPr="00C37032" w14:paraId="6A72D490" w14:textId="77777777" w:rsidTr="00BD4109">
        <w:tc>
          <w:tcPr>
            <w:tcW w:w="5296" w:type="dxa"/>
          </w:tcPr>
          <w:p w14:paraId="449A0844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racticing</w:t>
            </w:r>
            <w:proofErr w:type="spellEnd"/>
          </w:p>
        </w:tc>
        <w:tc>
          <w:tcPr>
            <w:tcW w:w="3346" w:type="dxa"/>
          </w:tcPr>
          <w:p w14:paraId="643BEFFE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38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37)</w:t>
            </w:r>
          </w:p>
        </w:tc>
      </w:tr>
      <w:tr w:rsidR="00385752" w:rsidRPr="00C37032" w14:paraId="515EA4A2" w14:textId="77777777" w:rsidTr="00BD4109">
        <w:tc>
          <w:tcPr>
            <w:tcW w:w="5296" w:type="dxa"/>
          </w:tcPr>
          <w:p w14:paraId="52518ABA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idence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Rural)</w:t>
            </w:r>
          </w:p>
        </w:tc>
        <w:tc>
          <w:tcPr>
            <w:tcW w:w="3346" w:type="dxa"/>
          </w:tcPr>
          <w:p w14:paraId="1D43E96C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752" w:rsidRPr="00C37032" w14:paraId="231F006D" w14:textId="77777777" w:rsidTr="00BD4109">
        <w:tc>
          <w:tcPr>
            <w:tcW w:w="5296" w:type="dxa"/>
          </w:tcPr>
          <w:p w14:paraId="36DEB0DF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3346" w:type="dxa"/>
          </w:tcPr>
          <w:p w14:paraId="18342292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4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9)</w:t>
            </w:r>
          </w:p>
        </w:tc>
      </w:tr>
      <w:tr w:rsidR="00385752" w:rsidRPr="00C37032" w14:paraId="0B29E4A5" w14:textId="77777777" w:rsidTr="00BD4109">
        <w:tc>
          <w:tcPr>
            <w:tcW w:w="5296" w:type="dxa"/>
          </w:tcPr>
          <w:p w14:paraId="776010B7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3346" w:type="dxa"/>
          </w:tcPr>
          <w:p w14:paraId="3B6E2262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44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55)</w:t>
            </w:r>
          </w:p>
        </w:tc>
      </w:tr>
      <w:tr w:rsidR="00385752" w:rsidRPr="00C37032" w14:paraId="3E96F80D" w14:textId="77777777" w:rsidTr="00BD4109">
        <w:tc>
          <w:tcPr>
            <w:tcW w:w="5296" w:type="dxa"/>
          </w:tcPr>
          <w:p w14:paraId="613535A7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n: 1312, Pseudo R2: 0.11</w:t>
            </w:r>
          </w:p>
        </w:tc>
        <w:tc>
          <w:tcPr>
            <w:tcW w:w="3346" w:type="dxa"/>
          </w:tcPr>
          <w:p w14:paraId="51582BD9" w14:textId="77777777" w:rsidR="00385752" w:rsidRPr="00C37032" w:rsidRDefault="00385752" w:rsidP="00BD41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E49948" w14:textId="42D922F7" w:rsidR="00C41FC4" w:rsidRDefault="00385752" w:rsidP="0038575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5752">
        <w:rPr>
          <w:rFonts w:ascii="Times New Roman" w:hAnsi="Times New Roman" w:cs="Times New Roman"/>
          <w:sz w:val="20"/>
          <w:szCs w:val="20"/>
          <w:lang w:val="en-US"/>
        </w:rPr>
        <w:t>Data source: Spanish Fertility Survey (</w:t>
      </w:r>
      <w:proofErr w:type="spellStart"/>
      <w:r w:rsidRPr="00385752">
        <w:rPr>
          <w:rFonts w:ascii="Times New Roman" w:hAnsi="Times New Roman" w:cs="Times New Roman"/>
          <w:sz w:val="20"/>
          <w:szCs w:val="20"/>
          <w:lang w:val="en-US"/>
        </w:rPr>
        <w:t>Encuesta</w:t>
      </w:r>
      <w:proofErr w:type="spellEnd"/>
      <w:r w:rsidRPr="00385752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385752">
        <w:rPr>
          <w:rFonts w:ascii="Times New Roman" w:hAnsi="Times New Roman" w:cs="Times New Roman"/>
          <w:sz w:val="20"/>
          <w:szCs w:val="20"/>
          <w:lang w:val="en-US"/>
        </w:rPr>
        <w:t>Fecundidad</w:t>
      </w:r>
      <w:proofErr w:type="spellEnd"/>
      <w:r w:rsidRPr="00385752">
        <w:rPr>
          <w:rFonts w:ascii="Times New Roman" w:hAnsi="Times New Roman" w:cs="Times New Roman"/>
          <w:sz w:val="20"/>
          <w:szCs w:val="20"/>
          <w:lang w:val="en-US"/>
        </w:rPr>
        <w:t>), 2018. Women aged 18-55 years old. Robust standard errors within brackets. ***p-value &lt;=0.001; **p-value &lt;=0.01; *p-value &lt;=0.05.</w:t>
      </w:r>
    </w:p>
    <w:p w14:paraId="0DD9F43D" w14:textId="7D7B74F7" w:rsidR="00C41FC4" w:rsidRDefault="00C41FC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5F1C975" w14:textId="56DC35D5" w:rsidR="00C41FC4" w:rsidRPr="008C1862" w:rsidRDefault="00C41FC4" w:rsidP="00C41F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186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A3. </w:t>
      </w:r>
      <w:r w:rsidR="00920C48" w:rsidRPr="008C1862">
        <w:rPr>
          <w:rFonts w:ascii="Times New Roman" w:hAnsi="Times New Roman" w:cs="Times New Roman"/>
          <w:sz w:val="20"/>
          <w:szCs w:val="20"/>
          <w:lang w:val="en-US"/>
        </w:rPr>
        <w:t>Logistic</w:t>
      </w:r>
      <w:r w:rsidR="00920C4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egression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predicting</w:t>
      </w:r>
      <w:r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 abortion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="00920C48"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women’s socioeconomic and demographic characteristics (odds ratios). 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1838"/>
        <w:gridCol w:w="2693"/>
        <w:gridCol w:w="4536"/>
      </w:tblGrid>
      <w:tr w:rsidR="00C41FC4" w:rsidRPr="00C37032" w14:paraId="6B0F2F2C" w14:textId="77777777" w:rsidTr="00E2288A">
        <w:tc>
          <w:tcPr>
            <w:tcW w:w="1838" w:type="dxa"/>
          </w:tcPr>
          <w:p w14:paraId="77CA3D88" w14:textId="77777777" w:rsidR="00C41FC4" w:rsidRPr="000E3A73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693" w:type="dxa"/>
          </w:tcPr>
          <w:p w14:paraId="24A774CE" w14:textId="70F17AC6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738D9FA" w14:textId="6F45D8D0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ustness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ck</w:t>
            </w:r>
            <w:proofErr w:type="spellEnd"/>
            <w:r w:rsidR="00950C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</w:p>
        </w:tc>
      </w:tr>
      <w:tr w:rsidR="00C41FC4" w:rsidRPr="00F37398" w14:paraId="398A4E6D" w14:textId="77777777" w:rsidTr="00E2288A">
        <w:tc>
          <w:tcPr>
            <w:tcW w:w="1838" w:type="dxa"/>
          </w:tcPr>
          <w:p w14:paraId="4091A5A4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2693" w:type="dxa"/>
          </w:tcPr>
          <w:p w14:paraId="2E8C6BC1" w14:textId="45C7B303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  <w:r w:rsidR="00950C6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="00950C61">
              <w:rPr>
                <w:rFonts w:ascii="Times New Roman" w:hAnsi="Times New Roman" w:cs="Times New Roman"/>
                <w:sz w:val="20"/>
                <w:szCs w:val="20"/>
              </w:rPr>
              <w:t>Abortion</w:t>
            </w:r>
            <w:proofErr w:type="spellEnd"/>
            <w:r w:rsidR="00B915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950C6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="00950C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50C6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="00B915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5C0EA986" w14:textId="44F9FF66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5</w:t>
            </w:r>
            <w:r w:rsidR="0095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ortion</w:t>
            </w:r>
            <w:r w:rsidR="00B915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5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BD0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n who have experienced pregnancy</w:t>
            </w:r>
            <w:r w:rsidR="00B915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41FC4" w:rsidRPr="00C37032" w14:paraId="05FD2D80" w14:textId="77777777" w:rsidTr="00E2288A">
        <w:tc>
          <w:tcPr>
            <w:tcW w:w="1838" w:type="dxa"/>
          </w:tcPr>
          <w:p w14:paraId="09EF6FC9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</w:t>
            </w:r>
            <w:proofErr w:type="spellEnd"/>
          </w:p>
          <w:p w14:paraId="41A030BC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ersity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397A7769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A43CC31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FC4" w:rsidRPr="00C37032" w14:paraId="3954C44A" w14:textId="77777777" w:rsidTr="00E2288A">
        <w:tc>
          <w:tcPr>
            <w:tcW w:w="1838" w:type="dxa"/>
          </w:tcPr>
          <w:p w14:paraId="5CC735BB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6165238B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*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  <w:tc>
          <w:tcPr>
            <w:tcW w:w="4536" w:type="dxa"/>
          </w:tcPr>
          <w:p w14:paraId="001178D2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0.12)</w:t>
            </w:r>
          </w:p>
        </w:tc>
      </w:tr>
      <w:tr w:rsidR="00C41FC4" w:rsidRPr="00C37032" w14:paraId="58412965" w14:textId="77777777" w:rsidTr="00E2288A">
        <w:tc>
          <w:tcPr>
            <w:tcW w:w="1838" w:type="dxa"/>
          </w:tcPr>
          <w:p w14:paraId="03FB26FA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5512E8A3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4)</w:t>
            </w:r>
          </w:p>
        </w:tc>
        <w:tc>
          <w:tcPr>
            <w:tcW w:w="4536" w:type="dxa"/>
          </w:tcPr>
          <w:p w14:paraId="5173884F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</w:tr>
      <w:tr w:rsidR="00C41FC4" w:rsidRPr="00F37398" w14:paraId="3951D2B7" w14:textId="77777777" w:rsidTr="00E2288A">
        <w:tc>
          <w:tcPr>
            <w:tcW w:w="1838" w:type="dxa"/>
          </w:tcPr>
          <w:p w14:paraId="56DDFAB5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grant origin</w:t>
            </w:r>
          </w:p>
          <w:p w14:paraId="1CE7C4A1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ef: Spanish-born)</w:t>
            </w:r>
          </w:p>
        </w:tc>
        <w:tc>
          <w:tcPr>
            <w:tcW w:w="2693" w:type="dxa"/>
          </w:tcPr>
          <w:p w14:paraId="026F03EC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77F62762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1FC4" w:rsidRPr="00C37032" w14:paraId="149A2547" w14:textId="77777777" w:rsidTr="00E2288A">
        <w:tc>
          <w:tcPr>
            <w:tcW w:w="1838" w:type="dxa"/>
          </w:tcPr>
          <w:p w14:paraId="130D877B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Foreign-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born</w:t>
            </w:r>
            <w:proofErr w:type="spellEnd"/>
          </w:p>
        </w:tc>
        <w:tc>
          <w:tcPr>
            <w:tcW w:w="2693" w:type="dxa"/>
          </w:tcPr>
          <w:p w14:paraId="09133ABA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23)</w:t>
            </w:r>
          </w:p>
        </w:tc>
        <w:tc>
          <w:tcPr>
            <w:tcW w:w="4536" w:type="dxa"/>
          </w:tcPr>
          <w:p w14:paraId="41C09829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9)</w:t>
            </w:r>
          </w:p>
        </w:tc>
      </w:tr>
      <w:tr w:rsidR="00C41FC4" w:rsidRPr="00C37032" w14:paraId="3B07D75A" w14:textId="77777777" w:rsidTr="00E2288A">
        <w:tc>
          <w:tcPr>
            <w:tcW w:w="1838" w:type="dxa"/>
          </w:tcPr>
          <w:p w14:paraId="7894DA19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irth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</w:t>
            </w:r>
            <w:proofErr w:type="spellEnd"/>
          </w:p>
          <w:p w14:paraId="017FF1F6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1960s)</w:t>
            </w:r>
          </w:p>
        </w:tc>
        <w:tc>
          <w:tcPr>
            <w:tcW w:w="2693" w:type="dxa"/>
          </w:tcPr>
          <w:p w14:paraId="24722E08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B5C9D35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FC4" w:rsidRPr="00C37032" w14:paraId="2908DEF2" w14:textId="77777777" w:rsidTr="00E2288A">
        <w:tc>
          <w:tcPr>
            <w:tcW w:w="1838" w:type="dxa"/>
          </w:tcPr>
          <w:p w14:paraId="36DD78CE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970s</w:t>
            </w:r>
          </w:p>
        </w:tc>
        <w:tc>
          <w:tcPr>
            <w:tcW w:w="2693" w:type="dxa"/>
          </w:tcPr>
          <w:p w14:paraId="697039E5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*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1169F5D6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C37032" w14:paraId="56944A2F" w14:textId="77777777" w:rsidTr="00E2288A">
        <w:tc>
          <w:tcPr>
            <w:tcW w:w="1838" w:type="dxa"/>
          </w:tcPr>
          <w:p w14:paraId="545DB956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980s</w:t>
            </w:r>
          </w:p>
        </w:tc>
        <w:tc>
          <w:tcPr>
            <w:tcW w:w="2693" w:type="dxa"/>
          </w:tcPr>
          <w:p w14:paraId="2A9C06C3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*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3EBC3D9B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C37032" w14:paraId="3D06E6ED" w14:textId="77777777" w:rsidTr="00E2288A">
        <w:tc>
          <w:tcPr>
            <w:tcW w:w="1838" w:type="dxa"/>
          </w:tcPr>
          <w:p w14:paraId="11EED5FA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990s+</w:t>
            </w:r>
          </w:p>
        </w:tc>
        <w:tc>
          <w:tcPr>
            <w:tcW w:w="2693" w:type="dxa"/>
          </w:tcPr>
          <w:p w14:paraId="129396B0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*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4308A0A0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F37398" w14:paraId="4B55BAF4" w14:textId="77777777" w:rsidTr="00E2288A">
        <w:tc>
          <w:tcPr>
            <w:tcW w:w="1838" w:type="dxa"/>
          </w:tcPr>
          <w:p w14:paraId="4CD5F2E8" w14:textId="0E561F79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</w:t>
            </w:r>
            <w:r w:rsidR="00261E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f unions</w:t>
            </w:r>
          </w:p>
          <w:p w14:paraId="46D47BD5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ef: No unions)</w:t>
            </w:r>
          </w:p>
        </w:tc>
        <w:tc>
          <w:tcPr>
            <w:tcW w:w="2693" w:type="dxa"/>
          </w:tcPr>
          <w:p w14:paraId="609F7424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60377A25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1FC4" w:rsidRPr="00C37032" w14:paraId="2FD62190" w14:textId="77777777" w:rsidTr="00E2288A">
        <w:tc>
          <w:tcPr>
            <w:tcW w:w="1838" w:type="dxa"/>
          </w:tcPr>
          <w:p w14:paraId="32F1F07E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06A3E10D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57FD69F1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C37032" w14:paraId="3B67C4CD" w14:textId="77777777" w:rsidTr="00E2288A">
        <w:tc>
          <w:tcPr>
            <w:tcW w:w="1838" w:type="dxa"/>
          </w:tcPr>
          <w:p w14:paraId="44D25114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537D35D8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0587878C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6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C37032" w14:paraId="3774EF71" w14:textId="77777777" w:rsidTr="00E2288A">
        <w:tc>
          <w:tcPr>
            <w:tcW w:w="1838" w:type="dxa"/>
          </w:tcPr>
          <w:p w14:paraId="16F5B621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6B58D8AB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4A7CF94E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F37398" w14:paraId="19C45B51" w14:textId="77777777" w:rsidTr="00E2288A">
        <w:tc>
          <w:tcPr>
            <w:tcW w:w="1838" w:type="dxa"/>
          </w:tcPr>
          <w:p w14:paraId="1C128E2E" w14:textId="21B2F8E5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</w:t>
            </w:r>
            <w:r w:rsidR="00261E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f jobs </w:t>
            </w:r>
          </w:p>
          <w:p w14:paraId="0EE5432B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0B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Ref: No jobs)</w:t>
            </w:r>
          </w:p>
        </w:tc>
        <w:tc>
          <w:tcPr>
            <w:tcW w:w="2693" w:type="dxa"/>
          </w:tcPr>
          <w:p w14:paraId="0C4E94E7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3DB311F3" w14:textId="77777777" w:rsidR="00C41FC4" w:rsidRPr="00BD0B0E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1FC4" w:rsidRPr="00C37032" w14:paraId="2D22E9D0" w14:textId="77777777" w:rsidTr="00E2288A">
        <w:tc>
          <w:tcPr>
            <w:tcW w:w="1838" w:type="dxa"/>
          </w:tcPr>
          <w:p w14:paraId="1CEFE335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2693" w:type="dxa"/>
          </w:tcPr>
          <w:p w14:paraId="39EC253F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335DB62F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2)</w:t>
            </w:r>
          </w:p>
        </w:tc>
      </w:tr>
      <w:tr w:rsidR="00C41FC4" w:rsidRPr="00C37032" w14:paraId="25DC0120" w14:textId="77777777" w:rsidTr="00E2288A">
        <w:tc>
          <w:tcPr>
            <w:tcW w:w="1838" w:type="dxa"/>
          </w:tcPr>
          <w:p w14:paraId="2F70A801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2693" w:type="dxa"/>
          </w:tcPr>
          <w:p w14:paraId="0FEA073B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2024263F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C37032" w14:paraId="534E5364" w14:textId="77777777" w:rsidTr="00E2288A">
        <w:tc>
          <w:tcPr>
            <w:tcW w:w="1838" w:type="dxa"/>
          </w:tcPr>
          <w:p w14:paraId="0423F1FC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+</w:t>
            </w:r>
          </w:p>
        </w:tc>
        <w:tc>
          <w:tcPr>
            <w:tcW w:w="2693" w:type="dxa"/>
          </w:tcPr>
          <w:p w14:paraId="7206FD5A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1132575D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5   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C37032" w14:paraId="75FAEA89" w14:textId="77777777" w:rsidTr="00E2288A">
        <w:tc>
          <w:tcPr>
            <w:tcW w:w="1838" w:type="dxa"/>
          </w:tcPr>
          <w:p w14:paraId="7EE1FD8A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igiosity</w:t>
            </w:r>
            <w:proofErr w:type="spellEnd"/>
          </w:p>
          <w:p w14:paraId="3EC88BA6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Non-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ctice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2EA2242A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D523654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FC4" w:rsidRPr="00C37032" w14:paraId="159F819D" w14:textId="77777777" w:rsidTr="00E2288A">
        <w:tc>
          <w:tcPr>
            <w:tcW w:w="1838" w:type="dxa"/>
          </w:tcPr>
          <w:p w14:paraId="3604888D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racticing</w:t>
            </w:r>
            <w:proofErr w:type="spellEnd"/>
          </w:p>
        </w:tc>
        <w:tc>
          <w:tcPr>
            <w:tcW w:w="2693" w:type="dxa"/>
          </w:tcPr>
          <w:p w14:paraId="66F74996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*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37CEDA75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58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</w:tr>
      <w:tr w:rsidR="00C41FC4" w:rsidRPr="00C37032" w14:paraId="0AFB93DE" w14:textId="77777777" w:rsidTr="00E2288A">
        <w:tc>
          <w:tcPr>
            <w:tcW w:w="1838" w:type="dxa"/>
          </w:tcPr>
          <w:p w14:paraId="233C25F9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idence</w:t>
            </w:r>
            <w:proofErr w:type="spellEnd"/>
          </w:p>
          <w:p w14:paraId="5589954D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Urban)</w:t>
            </w:r>
          </w:p>
        </w:tc>
        <w:tc>
          <w:tcPr>
            <w:tcW w:w="2693" w:type="dxa"/>
          </w:tcPr>
          <w:p w14:paraId="1A318EA1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A39804A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FC4" w:rsidRPr="00C37032" w14:paraId="32461489" w14:textId="77777777" w:rsidTr="00E2288A">
        <w:tc>
          <w:tcPr>
            <w:tcW w:w="1838" w:type="dxa"/>
          </w:tcPr>
          <w:p w14:paraId="70645E39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693" w:type="dxa"/>
          </w:tcPr>
          <w:p w14:paraId="557FA1D9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  <w:tc>
          <w:tcPr>
            <w:tcW w:w="4536" w:type="dxa"/>
          </w:tcPr>
          <w:p w14:paraId="1C70E677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68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</w:tr>
      <w:tr w:rsidR="00C41FC4" w:rsidRPr="00C37032" w14:paraId="479745C4" w14:textId="77777777" w:rsidTr="00E2288A">
        <w:tc>
          <w:tcPr>
            <w:tcW w:w="1838" w:type="dxa"/>
          </w:tcPr>
          <w:p w14:paraId="458E932D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2693" w:type="dxa"/>
          </w:tcPr>
          <w:p w14:paraId="09B10329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</w:tcPr>
          <w:p w14:paraId="66D2FF41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1FC4" w:rsidRPr="00C37032" w14:paraId="3CAEBC1F" w14:textId="77777777" w:rsidTr="00E2288A">
        <w:tc>
          <w:tcPr>
            <w:tcW w:w="1838" w:type="dxa"/>
          </w:tcPr>
          <w:p w14:paraId="115C524A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DCD8B72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n: 13129; Pseudo R2: 0.05</w:t>
            </w:r>
          </w:p>
        </w:tc>
        <w:tc>
          <w:tcPr>
            <w:tcW w:w="4536" w:type="dxa"/>
          </w:tcPr>
          <w:p w14:paraId="716B4E7B" w14:textId="77777777" w:rsidR="00C41FC4" w:rsidRPr="00C37032" w:rsidRDefault="00C41FC4" w:rsidP="00E2288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n: 7824; Pseudo R2: 0.07</w:t>
            </w:r>
          </w:p>
        </w:tc>
      </w:tr>
    </w:tbl>
    <w:p w14:paraId="04431967" w14:textId="418CC021" w:rsidR="00C41FC4" w:rsidRPr="00385752" w:rsidRDefault="00C41FC4" w:rsidP="0038575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1862">
        <w:rPr>
          <w:rFonts w:ascii="Times New Roman" w:hAnsi="Times New Roman" w:cs="Times New Roman"/>
          <w:sz w:val="20"/>
          <w:szCs w:val="20"/>
          <w:lang w:val="en-US"/>
        </w:rPr>
        <w:t>Data source: Spanish Fertility Survey (</w:t>
      </w:r>
      <w:proofErr w:type="spellStart"/>
      <w:r w:rsidRPr="008C1862">
        <w:rPr>
          <w:rFonts w:ascii="Times New Roman" w:hAnsi="Times New Roman" w:cs="Times New Roman"/>
          <w:sz w:val="20"/>
          <w:szCs w:val="20"/>
          <w:lang w:val="en-US"/>
        </w:rPr>
        <w:t>Encuesta</w:t>
      </w:r>
      <w:proofErr w:type="spellEnd"/>
      <w:r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8C1862">
        <w:rPr>
          <w:rFonts w:ascii="Times New Roman" w:hAnsi="Times New Roman" w:cs="Times New Roman"/>
          <w:sz w:val="20"/>
          <w:szCs w:val="20"/>
          <w:lang w:val="en-US"/>
        </w:rPr>
        <w:t>Fecundidad</w:t>
      </w:r>
      <w:proofErr w:type="spellEnd"/>
      <w:r w:rsidRPr="008C1862">
        <w:rPr>
          <w:rFonts w:ascii="Times New Roman" w:hAnsi="Times New Roman" w:cs="Times New Roman"/>
          <w:sz w:val="20"/>
          <w:szCs w:val="20"/>
          <w:lang w:val="en-US"/>
        </w:rPr>
        <w:t>), 2018. Women aged 18-55 years old. Robust standard errors within brackets. ***p-value &lt;=0.001; **p-value &lt;=0.01; *p-value &lt;=0.05.</w:t>
      </w:r>
    </w:p>
    <w:p w14:paraId="20265E72" w14:textId="1458A51C" w:rsidR="00CF547C" w:rsidRPr="008C1862" w:rsidRDefault="00CF547C" w:rsidP="00CF547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186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A4. </w:t>
      </w:r>
      <w:r w:rsidR="00920C48" w:rsidRPr="008C1862">
        <w:rPr>
          <w:rFonts w:ascii="Times New Roman" w:hAnsi="Times New Roman" w:cs="Times New Roman"/>
          <w:sz w:val="20"/>
          <w:szCs w:val="20"/>
          <w:lang w:val="en-US"/>
        </w:rPr>
        <w:t>Logistic</w:t>
      </w:r>
      <w:r w:rsidR="00920C4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egression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predicting</w:t>
      </w:r>
      <w:r w:rsidR="00920C48"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contraceptive use </w:t>
      </w:r>
      <w:r w:rsidR="00920C48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="00920C48"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women’s socioeconomic and demographic characteristics (odds ratios). 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701"/>
      </w:tblGrid>
      <w:tr w:rsidR="00CF547C" w:rsidRPr="00F37398" w14:paraId="3EC169D7" w14:textId="77777777" w:rsidTr="00BA690C">
        <w:tc>
          <w:tcPr>
            <w:tcW w:w="3397" w:type="dxa"/>
          </w:tcPr>
          <w:p w14:paraId="7B020D4F" w14:textId="77777777" w:rsidR="00CF547C" w:rsidRPr="000E3A73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14:paraId="18C57DFF" w14:textId="70119887" w:rsidR="00CF547C" w:rsidRPr="00791ACC" w:rsidRDefault="00950C61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6: </w:t>
            </w:r>
            <w:r w:rsidR="00836CCE" w:rsidRPr="0079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epti</w:t>
            </w:r>
            <w:r w:rsidR="00836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r w:rsidR="00836CCE" w:rsidRPr="0079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F547C" w:rsidRPr="0079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</w:t>
            </w:r>
          </w:p>
          <w:p w14:paraId="6B7F617F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exually active women not wanting to conceive)</w:t>
            </w:r>
          </w:p>
        </w:tc>
        <w:tc>
          <w:tcPr>
            <w:tcW w:w="1984" w:type="dxa"/>
          </w:tcPr>
          <w:p w14:paraId="10CC3861" w14:textId="31603534" w:rsidR="00CF547C" w:rsidRPr="00791ACC" w:rsidRDefault="00950C61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7: </w:t>
            </w:r>
            <w:r w:rsidR="00CF547C" w:rsidRPr="0079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 with Pearl Index &gt;= 0.3 (sexually active women not wanting to conceive) </w:t>
            </w:r>
          </w:p>
        </w:tc>
        <w:tc>
          <w:tcPr>
            <w:tcW w:w="1701" w:type="dxa"/>
          </w:tcPr>
          <w:p w14:paraId="059BA2CE" w14:textId="346AC79D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8</w:t>
            </w:r>
            <w:r w:rsidR="0095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91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 with Pearl Index &gt;= 0.3 (Women using contraception)</w:t>
            </w:r>
          </w:p>
        </w:tc>
      </w:tr>
      <w:tr w:rsidR="00CF547C" w:rsidRPr="00C37032" w14:paraId="1B295B28" w14:textId="77777777" w:rsidTr="00BA690C">
        <w:tc>
          <w:tcPr>
            <w:tcW w:w="3397" w:type="dxa"/>
          </w:tcPr>
          <w:p w14:paraId="1D062F01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ersity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146014C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AC8279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1628D6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7C" w:rsidRPr="00C37032" w14:paraId="25AFEE31" w14:textId="77777777" w:rsidTr="00BA690C">
        <w:tc>
          <w:tcPr>
            <w:tcW w:w="3397" w:type="dxa"/>
          </w:tcPr>
          <w:p w14:paraId="1C9AD6F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7B357581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71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984" w:type="dxa"/>
          </w:tcPr>
          <w:p w14:paraId="4CE9C368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0.06)</w:t>
            </w:r>
          </w:p>
        </w:tc>
        <w:tc>
          <w:tcPr>
            <w:tcW w:w="1701" w:type="dxa"/>
          </w:tcPr>
          <w:p w14:paraId="3EFA5C3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31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</w:tr>
      <w:tr w:rsidR="00CF547C" w:rsidRPr="00C37032" w14:paraId="079B2A22" w14:textId="77777777" w:rsidTr="00BA690C">
        <w:tc>
          <w:tcPr>
            <w:tcW w:w="3397" w:type="dxa"/>
          </w:tcPr>
          <w:p w14:paraId="69518339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77240F19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51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984" w:type="dxa"/>
          </w:tcPr>
          <w:p w14:paraId="3D6439C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79***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9095F55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10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</w:tr>
      <w:tr w:rsidR="00CF547C" w:rsidRPr="00F37398" w14:paraId="716400BA" w14:textId="77777777" w:rsidTr="00BA690C">
        <w:tc>
          <w:tcPr>
            <w:tcW w:w="3397" w:type="dxa"/>
          </w:tcPr>
          <w:p w14:paraId="66ABFD31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1A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grant origin (Ref: Spanish-born)</w:t>
            </w:r>
          </w:p>
        </w:tc>
        <w:tc>
          <w:tcPr>
            <w:tcW w:w="1985" w:type="dxa"/>
          </w:tcPr>
          <w:p w14:paraId="6F1D2C65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D3D1899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BE593CD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547C" w:rsidRPr="00C37032" w14:paraId="0938B403" w14:textId="77777777" w:rsidTr="00BA690C">
        <w:tc>
          <w:tcPr>
            <w:tcW w:w="3397" w:type="dxa"/>
          </w:tcPr>
          <w:p w14:paraId="247CD6E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Foreign-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born</w:t>
            </w:r>
            <w:proofErr w:type="spellEnd"/>
          </w:p>
        </w:tc>
        <w:tc>
          <w:tcPr>
            <w:tcW w:w="1985" w:type="dxa"/>
          </w:tcPr>
          <w:p w14:paraId="644E4FE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80*** (0.05)</w:t>
            </w:r>
          </w:p>
        </w:tc>
        <w:tc>
          <w:tcPr>
            <w:tcW w:w="1984" w:type="dxa"/>
          </w:tcPr>
          <w:p w14:paraId="2B5D7E1C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6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1701" w:type="dxa"/>
          </w:tcPr>
          <w:p w14:paraId="3CBBBC6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08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</w:tr>
      <w:tr w:rsidR="00CF547C" w:rsidRPr="00C37032" w14:paraId="3D03CE0E" w14:textId="77777777" w:rsidTr="00BA690C">
        <w:tc>
          <w:tcPr>
            <w:tcW w:w="3397" w:type="dxa"/>
          </w:tcPr>
          <w:p w14:paraId="5F5E87B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18-24)</w:t>
            </w:r>
          </w:p>
        </w:tc>
        <w:tc>
          <w:tcPr>
            <w:tcW w:w="1985" w:type="dxa"/>
          </w:tcPr>
          <w:p w14:paraId="4889734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17ADE0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137650BB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7C" w:rsidRPr="00C37032" w14:paraId="38E8BB69" w14:textId="77777777" w:rsidTr="00BA690C">
        <w:tc>
          <w:tcPr>
            <w:tcW w:w="3397" w:type="dxa"/>
          </w:tcPr>
          <w:p w14:paraId="5604CACC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25-29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1985" w:type="dxa"/>
          </w:tcPr>
          <w:p w14:paraId="10E4DA8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3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  <w:tc>
          <w:tcPr>
            <w:tcW w:w="1984" w:type="dxa"/>
          </w:tcPr>
          <w:p w14:paraId="36A09F39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08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  <w:tc>
          <w:tcPr>
            <w:tcW w:w="1701" w:type="dxa"/>
          </w:tcPr>
          <w:p w14:paraId="4B09254C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23*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2)</w:t>
            </w:r>
          </w:p>
        </w:tc>
      </w:tr>
      <w:tr w:rsidR="00CF547C" w:rsidRPr="00C37032" w14:paraId="1F272049" w14:textId="77777777" w:rsidTr="00BA690C">
        <w:tc>
          <w:tcPr>
            <w:tcW w:w="3397" w:type="dxa"/>
          </w:tcPr>
          <w:p w14:paraId="536A8D1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30-34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985" w:type="dxa"/>
          </w:tcPr>
          <w:p w14:paraId="39B2FB41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52*** (0.06)</w:t>
            </w:r>
          </w:p>
        </w:tc>
        <w:tc>
          <w:tcPr>
            <w:tcW w:w="1984" w:type="dxa"/>
          </w:tcPr>
          <w:p w14:paraId="225DAEED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64*** (0.06)</w:t>
            </w:r>
          </w:p>
        </w:tc>
        <w:tc>
          <w:tcPr>
            <w:tcW w:w="1701" w:type="dxa"/>
          </w:tcPr>
          <w:p w14:paraId="7F0C8A6B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0*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</w:tr>
      <w:tr w:rsidR="00CF547C" w:rsidRPr="00C37032" w14:paraId="5F45FE6F" w14:textId="77777777" w:rsidTr="00BA690C">
        <w:tc>
          <w:tcPr>
            <w:tcW w:w="3397" w:type="dxa"/>
          </w:tcPr>
          <w:p w14:paraId="3B0E5C46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35-39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985" w:type="dxa"/>
          </w:tcPr>
          <w:p w14:paraId="30F6B569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** (0.05)</w:t>
            </w:r>
          </w:p>
        </w:tc>
        <w:tc>
          <w:tcPr>
            <w:tcW w:w="1984" w:type="dxa"/>
          </w:tcPr>
          <w:p w14:paraId="039A37AB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51***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56494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64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</w:tr>
      <w:tr w:rsidR="00CF547C" w:rsidRPr="00C37032" w14:paraId="10D8BA4C" w14:textId="77777777" w:rsidTr="00BA690C">
        <w:tc>
          <w:tcPr>
            <w:tcW w:w="3397" w:type="dxa"/>
          </w:tcPr>
          <w:p w14:paraId="1B3ED9C5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40-44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985" w:type="dxa"/>
          </w:tcPr>
          <w:p w14:paraId="55350E31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34*** (0.03)</w:t>
            </w:r>
          </w:p>
        </w:tc>
        <w:tc>
          <w:tcPr>
            <w:tcW w:w="1984" w:type="dxa"/>
          </w:tcPr>
          <w:p w14:paraId="6F6E4D68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48*** (0.04)</w:t>
            </w:r>
          </w:p>
        </w:tc>
        <w:tc>
          <w:tcPr>
            <w:tcW w:w="1701" w:type="dxa"/>
          </w:tcPr>
          <w:p w14:paraId="759C864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69*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</w:tr>
      <w:tr w:rsidR="00CF547C" w:rsidRPr="00C37032" w14:paraId="7ED5C736" w14:textId="77777777" w:rsidTr="00BA690C">
        <w:tc>
          <w:tcPr>
            <w:tcW w:w="3397" w:type="dxa"/>
          </w:tcPr>
          <w:p w14:paraId="656FC15C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45+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985" w:type="dxa"/>
          </w:tcPr>
          <w:p w14:paraId="0B59D8C4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3*** (0.01)</w:t>
            </w:r>
          </w:p>
        </w:tc>
        <w:tc>
          <w:tcPr>
            <w:tcW w:w="1984" w:type="dxa"/>
          </w:tcPr>
          <w:p w14:paraId="10DD91B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8*** (0.02)</w:t>
            </w:r>
          </w:p>
        </w:tc>
        <w:tc>
          <w:tcPr>
            <w:tcW w:w="1701" w:type="dxa"/>
          </w:tcPr>
          <w:p w14:paraId="1F2C3AB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69*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</w:tr>
      <w:tr w:rsidR="00CF547C" w:rsidRPr="00C37032" w14:paraId="65481E99" w14:textId="77777777" w:rsidTr="00BA690C">
        <w:tc>
          <w:tcPr>
            <w:tcW w:w="3397" w:type="dxa"/>
          </w:tcPr>
          <w:p w14:paraId="6A48540E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ship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atus 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ried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3CD9D96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23710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14B455B1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7C" w:rsidRPr="00C37032" w14:paraId="3B6B1756" w14:textId="77777777" w:rsidTr="00BA690C">
        <w:tc>
          <w:tcPr>
            <w:tcW w:w="3397" w:type="dxa"/>
          </w:tcPr>
          <w:p w14:paraId="1ACAAF5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Registered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artnership</w:t>
            </w:r>
            <w:proofErr w:type="spellEnd"/>
          </w:p>
        </w:tc>
        <w:tc>
          <w:tcPr>
            <w:tcW w:w="1985" w:type="dxa"/>
          </w:tcPr>
          <w:p w14:paraId="6CB6968B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17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9)</w:t>
            </w:r>
          </w:p>
        </w:tc>
        <w:tc>
          <w:tcPr>
            <w:tcW w:w="1984" w:type="dxa"/>
          </w:tcPr>
          <w:p w14:paraId="33BA33D4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8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1701" w:type="dxa"/>
          </w:tcPr>
          <w:p w14:paraId="0963240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1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</w:tr>
      <w:tr w:rsidR="00CF547C" w:rsidRPr="00C37032" w14:paraId="4A18A6ED" w14:textId="77777777" w:rsidTr="00BA690C">
        <w:tc>
          <w:tcPr>
            <w:tcW w:w="3397" w:type="dxa"/>
          </w:tcPr>
          <w:p w14:paraId="166B077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registered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cohabitation</w:t>
            </w:r>
            <w:proofErr w:type="spellEnd"/>
          </w:p>
        </w:tc>
        <w:tc>
          <w:tcPr>
            <w:tcW w:w="1985" w:type="dxa"/>
          </w:tcPr>
          <w:p w14:paraId="23098C0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8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1984" w:type="dxa"/>
          </w:tcPr>
          <w:p w14:paraId="404D22A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7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1701" w:type="dxa"/>
          </w:tcPr>
          <w:p w14:paraId="6A368EFE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1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</w:tr>
      <w:tr w:rsidR="00CF547C" w:rsidRPr="00C37032" w14:paraId="63C13D63" w14:textId="77777777" w:rsidTr="00BA690C">
        <w:tc>
          <w:tcPr>
            <w:tcW w:w="3397" w:type="dxa"/>
          </w:tcPr>
          <w:p w14:paraId="2EC8A738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Non-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co-residential</w:t>
            </w:r>
            <w:proofErr w:type="spell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1985" w:type="dxa"/>
          </w:tcPr>
          <w:p w14:paraId="62C3D001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10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984" w:type="dxa"/>
          </w:tcPr>
          <w:p w14:paraId="0D0FAD34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4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1701" w:type="dxa"/>
          </w:tcPr>
          <w:p w14:paraId="2D745A84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5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</w:tr>
      <w:tr w:rsidR="00CF547C" w:rsidRPr="00C37032" w14:paraId="206976EA" w14:textId="77777777" w:rsidTr="00BA690C">
        <w:tc>
          <w:tcPr>
            <w:tcW w:w="3397" w:type="dxa"/>
          </w:tcPr>
          <w:p w14:paraId="075CEB1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985" w:type="dxa"/>
          </w:tcPr>
          <w:p w14:paraId="12B388F5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52*** (0.03)</w:t>
            </w:r>
          </w:p>
        </w:tc>
        <w:tc>
          <w:tcPr>
            <w:tcW w:w="1984" w:type="dxa"/>
          </w:tcPr>
          <w:p w14:paraId="0C99C9F1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64*** (0.04)</w:t>
            </w:r>
          </w:p>
        </w:tc>
        <w:tc>
          <w:tcPr>
            <w:tcW w:w="1701" w:type="dxa"/>
          </w:tcPr>
          <w:p w14:paraId="02E4D91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3*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</w:tr>
      <w:tr w:rsidR="00CF547C" w:rsidRPr="00C37032" w14:paraId="528E7362" w14:textId="77777777" w:rsidTr="00BA690C">
        <w:tc>
          <w:tcPr>
            <w:tcW w:w="3397" w:type="dxa"/>
          </w:tcPr>
          <w:p w14:paraId="0903B8E5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ployment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Not 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ployed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ED8D10D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D8D1D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2EF6F129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7C" w:rsidRPr="00C37032" w14:paraId="45E67175" w14:textId="77777777" w:rsidTr="00BA690C">
        <w:tc>
          <w:tcPr>
            <w:tcW w:w="3397" w:type="dxa"/>
          </w:tcPr>
          <w:p w14:paraId="3DED4700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5" w:type="dxa"/>
          </w:tcPr>
          <w:p w14:paraId="52C9A104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19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984" w:type="dxa"/>
          </w:tcPr>
          <w:p w14:paraId="1C330460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.19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701" w:type="dxa"/>
          </w:tcPr>
          <w:p w14:paraId="6C3B9C42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11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</w:tr>
      <w:tr w:rsidR="00CF547C" w:rsidRPr="00F37398" w14:paraId="25CEE778" w14:textId="77777777" w:rsidTr="00BA690C">
        <w:tc>
          <w:tcPr>
            <w:tcW w:w="3397" w:type="dxa"/>
          </w:tcPr>
          <w:p w14:paraId="349B7B7B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91A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wn net income (Ref: No income)</w:t>
            </w:r>
          </w:p>
        </w:tc>
        <w:tc>
          <w:tcPr>
            <w:tcW w:w="1985" w:type="dxa"/>
          </w:tcPr>
          <w:p w14:paraId="4BDCFFB0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849F340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4805E92B" w14:textId="77777777" w:rsidR="00CF547C" w:rsidRPr="00791ACC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547C" w:rsidRPr="00C37032" w14:paraId="4CCBDD8C" w14:textId="77777777" w:rsidTr="00BA690C">
        <w:tc>
          <w:tcPr>
            <w:tcW w:w="3397" w:type="dxa"/>
          </w:tcPr>
          <w:p w14:paraId="0D92C010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&lt;500-999 EUR</w:t>
            </w:r>
          </w:p>
        </w:tc>
        <w:tc>
          <w:tcPr>
            <w:tcW w:w="1985" w:type="dxa"/>
          </w:tcPr>
          <w:p w14:paraId="51DED4A4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8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1984" w:type="dxa"/>
          </w:tcPr>
          <w:p w14:paraId="6C908592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F6124C0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7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</w:tr>
      <w:tr w:rsidR="00CF547C" w:rsidRPr="00C37032" w14:paraId="5BC94EC6" w14:textId="77777777" w:rsidTr="00BA690C">
        <w:tc>
          <w:tcPr>
            <w:tcW w:w="3397" w:type="dxa"/>
          </w:tcPr>
          <w:p w14:paraId="43FF312E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1000-1999 EUR</w:t>
            </w:r>
          </w:p>
        </w:tc>
        <w:tc>
          <w:tcPr>
            <w:tcW w:w="1985" w:type="dxa"/>
          </w:tcPr>
          <w:p w14:paraId="300E8C1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08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984" w:type="dxa"/>
          </w:tcPr>
          <w:p w14:paraId="392090FD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06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701" w:type="dxa"/>
          </w:tcPr>
          <w:p w14:paraId="31671CD1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05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0)</w:t>
            </w:r>
          </w:p>
        </w:tc>
      </w:tr>
      <w:tr w:rsidR="00CF547C" w:rsidRPr="00C37032" w14:paraId="2E7EC8B0" w14:textId="77777777" w:rsidTr="00BA690C">
        <w:tc>
          <w:tcPr>
            <w:tcW w:w="3397" w:type="dxa"/>
          </w:tcPr>
          <w:p w14:paraId="54DFDB65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2000-2999 EUR</w:t>
            </w:r>
          </w:p>
        </w:tc>
        <w:tc>
          <w:tcPr>
            <w:tcW w:w="1985" w:type="dxa"/>
          </w:tcPr>
          <w:p w14:paraId="2AF086E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02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  <w:tc>
          <w:tcPr>
            <w:tcW w:w="1984" w:type="dxa"/>
          </w:tcPr>
          <w:p w14:paraId="68737A18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5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  <w:tc>
          <w:tcPr>
            <w:tcW w:w="1701" w:type="dxa"/>
          </w:tcPr>
          <w:p w14:paraId="311FDD6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2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</w:tr>
      <w:tr w:rsidR="00CF547C" w:rsidRPr="00C37032" w14:paraId="78D59D7D" w14:textId="77777777" w:rsidTr="00BA690C">
        <w:tc>
          <w:tcPr>
            <w:tcW w:w="3397" w:type="dxa"/>
          </w:tcPr>
          <w:p w14:paraId="50E5C7D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&gt;3000 EUR</w:t>
            </w:r>
          </w:p>
        </w:tc>
        <w:tc>
          <w:tcPr>
            <w:tcW w:w="1985" w:type="dxa"/>
          </w:tcPr>
          <w:p w14:paraId="1A30CDB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1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17)</w:t>
            </w:r>
          </w:p>
        </w:tc>
        <w:tc>
          <w:tcPr>
            <w:tcW w:w="1984" w:type="dxa"/>
          </w:tcPr>
          <w:p w14:paraId="5D509EF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5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0)</w:t>
            </w:r>
          </w:p>
        </w:tc>
        <w:tc>
          <w:tcPr>
            <w:tcW w:w="1701" w:type="dxa"/>
          </w:tcPr>
          <w:p w14:paraId="78EEB654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2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25)</w:t>
            </w:r>
          </w:p>
        </w:tc>
      </w:tr>
      <w:tr w:rsidR="00CF547C" w:rsidRPr="00C37032" w14:paraId="171385ED" w14:textId="77777777" w:rsidTr="00BA690C">
        <w:tc>
          <w:tcPr>
            <w:tcW w:w="3397" w:type="dxa"/>
          </w:tcPr>
          <w:p w14:paraId="3607B0A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igiosity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Non-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ctice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011EF2E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11AE19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6050CE9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7C" w:rsidRPr="00C37032" w14:paraId="601FFCAC" w14:textId="77777777" w:rsidTr="00BA690C">
        <w:tc>
          <w:tcPr>
            <w:tcW w:w="3397" w:type="dxa"/>
          </w:tcPr>
          <w:p w14:paraId="6305989B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racticing</w:t>
            </w:r>
            <w:proofErr w:type="spellEnd"/>
          </w:p>
        </w:tc>
        <w:tc>
          <w:tcPr>
            <w:tcW w:w="1985" w:type="dxa"/>
          </w:tcPr>
          <w:p w14:paraId="68BC6565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74*** (0.05)</w:t>
            </w:r>
          </w:p>
        </w:tc>
        <w:tc>
          <w:tcPr>
            <w:tcW w:w="1984" w:type="dxa"/>
          </w:tcPr>
          <w:p w14:paraId="1E8AD3E5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77**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*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701" w:type="dxa"/>
          </w:tcPr>
          <w:p w14:paraId="4EEFC9DD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6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</w:tr>
      <w:tr w:rsidR="00CF547C" w:rsidRPr="00C37032" w14:paraId="52373A31" w14:textId="77777777" w:rsidTr="00BA690C">
        <w:tc>
          <w:tcPr>
            <w:tcW w:w="3397" w:type="dxa"/>
          </w:tcPr>
          <w:p w14:paraId="462D471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idence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proofErr w:type="spellEnd"/>
            <w:r w:rsidRPr="00C370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Urban)</w:t>
            </w:r>
          </w:p>
        </w:tc>
        <w:tc>
          <w:tcPr>
            <w:tcW w:w="1985" w:type="dxa"/>
          </w:tcPr>
          <w:p w14:paraId="520C6FA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244C02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0584C99D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47C" w:rsidRPr="00C37032" w14:paraId="66D366EC" w14:textId="77777777" w:rsidTr="00BA690C">
        <w:tc>
          <w:tcPr>
            <w:tcW w:w="3397" w:type="dxa"/>
          </w:tcPr>
          <w:p w14:paraId="2BC03F72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985" w:type="dxa"/>
          </w:tcPr>
          <w:p w14:paraId="094EC37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1.15*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1984" w:type="dxa"/>
          </w:tcPr>
          <w:p w14:paraId="2DAE92C4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9 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701" w:type="dxa"/>
          </w:tcPr>
          <w:p w14:paraId="1D41227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93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</w:tr>
      <w:tr w:rsidR="00CF547C" w:rsidRPr="00C37032" w14:paraId="02200136" w14:textId="77777777" w:rsidTr="00BA690C">
        <w:tc>
          <w:tcPr>
            <w:tcW w:w="3397" w:type="dxa"/>
          </w:tcPr>
          <w:p w14:paraId="57206112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985" w:type="dxa"/>
          </w:tcPr>
          <w:p w14:paraId="1038DA9D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8.90*** (0.92)</w:t>
            </w:r>
          </w:p>
        </w:tc>
        <w:tc>
          <w:tcPr>
            <w:tcW w:w="1984" w:type="dxa"/>
          </w:tcPr>
          <w:p w14:paraId="7027822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3*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6B969E3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0.87    </w:t>
            </w:r>
            <w:proofErr w:type="gramStart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547C" w:rsidRPr="00C37032" w14:paraId="078DC26C" w14:textId="77777777" w:rsidTr="00BA690C">
        <w:tc>
          <w:tcPr>
            <w:tcW w:w="3397" w:type="dxa"/>
          </w:tcPr>
          <w:p w14:paraId="20DB1CA2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0E6262F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 xml:space="preserve">n: 11077 </w:t>
            </w:r>
          </w:p>
          <w:p w14:paraId="68538D72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seudo R2: 0.11</w:t>
            </w:r>
          </w:p>
        </w:tc>
        <w:tc>
          <w:tcPr>
            <w:tcW w:w="1984" w:type="dxa"/>
          </w:tcPr>
          <w:p w14:paraId="68664D57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n: 11077</w:t>
            </w:r>
          </w:p>
          <w:p w14:paraId="37B1F745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seudo R2: 0.04</w:t>
            </w:r>
          </w:p>
        </w:tc>
        <w:tc>
          <w:tcPr>
            <w:tcW w:w="1701" w:type="dxa"/>
          </w:tcPr>
          <w:p w14:paraId="4167E4CA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B: 7172</w:t>
            </w:r>
          </w:p>
          <w:p w14:paraId="49C0E13D" w14:textId="77777777" w:rsidR="00CF547C" w:rsidRPr="00C37032" w:rsidRDefault="00CF547C" w:rsidP="00BA690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032">
              <w:rPr>
                <w:rFonts w:ascii="Times New Roman" w:hAnsi="Times New Roman" w:cs="Times New Roman"/>
                <w:sz w:val="20"/>
                <w:szCs w:val="20"/>
              </w:rPr>
              <w:t>Pseudo R2: 0.01</w:t>
            </w:r>
          </w:p>
        </w:tc>
      </w:tr>
    </w:tbl>
    <w:p w14:paraId="646853DE" w14:textId="77777777" w:rsidR="00CF547C" w:rsidRPr="008C1862" w:rsidRDefault="00CF547C" w:rsidP="00CF54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1862">
        <w:rPr>
          <w:rFonts w:ascii="Times New Roman" w:hAnsi="Times New Roman" w:cs="Times New Roman"/>
          <w:sz w:val="20"/>
          <w:szCs w:val="20"/>
          <w:lang w:val="en-US"/>
        </w:rPr>
        <w:t>Data source: Spanish Fertility Survey (</w:t>
      </w:r>
      <w:proofErr w:type="spellStart"/>
      <w:r w:rsidRPr="008C1862">
        <w:rPr>
          <w:rFonts w:ascii="Times New Roman" w:hAnsi="Times New Roman" w:cs="Times New Roman"/>
          <w:sz w:val="20"/>
          <w:szCs w:val="20"/>
          <w:lang w:val="en-US"/>
        </w:rPr>
        <w:t>Encuesta</w:t>
      </w:r>
      <w:proofErr w:type="spellEnd"/>
      <w:r w:rsidRPr="008C1862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8C1862">
        <w:rPr>
          <w:rFonts w:ascii="Times New Roman" w:hAnsi="Times New Roman" w:cs="Times New Roman"/>
          <w:sz w:val="20"/>
          <w:szCs w:val="20"/>
          <w:lang w:val="en-US"/>
        </w:rPr>
        <w:t>Fecundidad</w:t>
      </w:r>
      <w:proofErr w:type="spellEnd"/>
      <w:r w:rsidRPr="008C1862">
        <w:rPr>
          <w:rFonts w:ascii="Times New Roman" w:hAnsi="Times New Roman" w:cs="Times New Roman"/>
          <w:sz w:val="20"/>
          <w:szCs w:val="20"/>
          <w:lang w:val="en-US"/>
        </w:rPr>
        <w:t>), 2018. Women aged 18-55 years old. Robust standard errors within brackets. ***p-value &lt;=0.001; **p-value &lt;=0.01; *p-value &lt;=0.05.</w:t>
      </w:r>
    </w:p>
    <w:sectPr w:rsidR="00CF547C" w:rsidRPr="008C18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AF1"/>
    <w:rsid w:val="00020ED9"/>
    <w:rsid w:val="00261EAD"/>
    <w:rsid w:val="00385752"/>
    <w:rsid w:val="003E3880"/>
    <w:rsid w:val="003E5A60"/>
    <w:rsid w:val="00655C7F"/>
    <w:rsid w:val="006B2375"/>
    <w:rsid w:val="00751AF1"/>
    <w:rsid w:val="00782765"/>
    <w:rsid w:val="007E7569"/>
    <w:rsid w:val="00817454"/>
    <w:rsid w:val="00836CCE"/>
    <w:rsid w:val="00880E5A"/>
    <w:rsid w:val="008C1862"/>
    <w:rsid w:val="00920C48"/>
    <w:rsid w:val="00950C61"/>
    <w:rsid w:val="00A55568"/>
    <w:rsid w:val="00B22AE6"/>
    <w:rsid w:val="00B91574"/>
    <w:rsid w:val="00BA06D5"/>
    <w:rsid w:val="00C41FC4"/>
    <w:rsid w:val="00CF547C"/>
    <w:rsid w:val="00EA2BA9"/>
    <w:rsid w:val="00EB12AF"/>
    <w:rsid w:val="00F3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27E51"/>
  <w15:chartTrackingRefBased/>
  <w15:docId w15:val="{A507C2C7-EAAA-4CC3-ACAC-3C5331F9F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51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51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51A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51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51A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51A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51A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51A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51A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51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51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51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51A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51AF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51A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51AF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51A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51A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51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51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51A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51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51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51AF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51AF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51AF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51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51AF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51AF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B2375"/>
    <w:pPr>
      <w:spacing w:after="0" w:line="240" w:lineRule="auto"/>
    </w:pPr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920C48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261E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61EA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1EA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1E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1E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30</Words>
  <Characters>5120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eiz Puyuelo</dc:creator>
  <cp:keywords/>
  <dc:description/>
  <cp:lastModifiedBy>Marta Seiz</cp:lastModifiedBy>
  <cp:revision>10</cp:revision>
  <dcterms:created xsi:type="dcterms:W3CDTF">2026-03-18T08:58:00Z</dcterms:created>
  <dcterms:modified xsi:type="dcterms:W3CDTF">2026-03-18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2a1d72-af29-443d-b6ec-4d629afba41b</vt:lpwstr>
  </property>
</Properties>
</file>